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The prognostic value of the mRNA expressions of GPC genes in differ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x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HCC </w:t>
      </w:r>
      <w:r>
        <w:rPr>
          <w:rFonts w:ascii="Times New Roman" w:hAnsi="Times New Roman" w:cs="Times New Roman"/>
          <w:sz w:val="24"/>
          <w:szCs w:val="24"/>
        </w:rPr>
        <w:t>patient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46"/>
        <w:gridCol w:w="1520"/>
        <w:gridCol w:w="1830"/>
        <w:gridCol w:w="16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FFFFFF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</w:rPr>
              <w:t>Cases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R (95%CI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FFFFFF" w:sz="18" w:space="0"/>
              <w:right w:val="single" w:color="9BBB59" w:sz="8" w:space="0"/>
            </w:tcBorders>
            <w:shd w:val="clear" w:color="auto" w:fill="9BBB5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FFFF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PC1</w:t>
            </w:r>
          </w:p>
        </w:tc>
        <w:tc>
          <w:tcPr>
            <w:tcW w:w="1646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20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830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6(1.57-3.85)</w:t>
            </w:r>
          </w:p>
        </w:tc>
        <w:tc>
          <w:tcPr>
            <w:tcW w:w="1646" w:type="dxa"/>
            <w:tcBorders>
              <w:top w:val="single" w:color="FFFFFF" w:sz="1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5e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7(0.84-2.57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PC2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4(0.95-2.5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1(0.76-3.03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PC3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5(0.99-2.41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8(0.77-2.47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PC4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8(0.95-2.32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6(0.38-1.15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PC5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3(0.32-0.86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9(0.91-2.78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8(0.44-1.07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D7E3BC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30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8(0.36-1.29)</w:t>
            </w:r>
          </w:p>
        </w:tc>
        <w:tc>
          <w:tcPr>
            <w:tcW w:w="1646" w:type="dxa"/>
            <w:tcBorders>
              <w:top w:val="single" w:color="9BBB59" w:sz="8" w:space="0"/>
              <w:left w:val="single" w:color="9BBB59" w:sz="8" w:space="0"/>
              <w:bottom w:val="single" w:color="9BBB59" w:sz="8" w:space="0"/>
              <w:right w:val="single" w:color="9BBB59" w:sz="8" w:space="0"/>
            </w:tcBorders>
            <w:shd w:val="clear" w:color="auto" w:fill="FFFFFF"/>
            <w:vAlign w:val="center"/>
          </w:tcPr>
          <w:p>
            <w:pPr>
              <w:spacing w:line="18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59</w:t>
            </w:r>
          </w:p>
        </w:tc>
      </w:tr>
    </w:tbl>
    <w:p>
      <w:pPr>
        <w:spacing w:line="2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Notes: GPC, glypican; HCC, hepatocellular carcinoma; HR, hazard ratio; CI, confidence interval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2A2"/>
    <w:rsid w:val="000642A2"/>
    <w:rsid w:val="00076FC9"/>
    <w:rsid w:val="00173EB8"/>
    <w:rsid w:val="0043708D"/>
    <w:rsid w:val="006265C2"/>
    <w:rsid w:val="006E11DB"/>
    <w:rsid w:val="008B5E20"/>
    <w:rsid w:val="00A87B76"/>
    <w:rsid w:val="00AF7435"/>
    <w:rsid w:val="00EC302F"/>
    <w:rsid w:val="04777F4E"/>
    <w:rsid w:val="1A9D6FEF"/>
    <w:rsid w:val="264D37C5"/>
    <w:rsid w:val="2BBF56C7"/>
    <w:rsid w:val="2CF92670"/>
    <w:rsid w:val="38A334DA"/>
    <w:rsid w:val="39877212"/>
    <w:rsid w:val="47463DBF"/>
    <w:rsid w:val="4AEA348D"/>
    <w:rsid w:val="4F246066"/>
    <w:rsid w:val="627870BD"/>
    <w:rsid w:val="639E34E1"/>
    <w:rsid w:val="66883C6E"/>
    <w:rsid w:val="6BA44A87"/>
    <w:rsid w:val="6FBF4A7A"/>
    <w:rsid w:val="718E54A1"/>
    <w:rsid w:val="73CD3393"/>
    <w:rsid w:val="7663749A"/>
    <w:rsid w:val="7EDB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92</Characters>
  <Lines>4</Lines>
  <Paragraphs>1</Paragraphs>
  <TotalTime>2</TotalTime>
  <ScaleCrop>false</ScaleCrop>
  <LinksUpToDate>false</LinksUpToDate>
  <CharactersWithSpaces>69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03:59:00Z</dcterms:created>
  <dc:creator>Administrator</dc:creator>
  <cp:lastModifiedBy>OCM</cp:lastModifiedBy>
  <dcterms:modified xsi:type="dcterms:W3CDTF">2021-03-23T13:21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0B857564E2E4A929935838BA268E464</vt:lpwstr>
  </property>
</Properties>
</file>